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30275</wp:posOffset>
            </wp:positionH>
            <wp:positionV relativeFrom="paragraph">
              <wp:posOffset>-54610</wp:posOffset>
            </wp:positionV>
            <wp:extent cx="3001645" cy="2700020"/>
            <wp:effectExtent l="0" t="0" r="3175" b="7620"/>
            <wp:wrapNone/>
            <wp:docPr id="1" name="图片 17" descr="KRT33B.diff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KRT33B.diff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01645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      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923290</wp:posOffset>
            </wp:positionH>
            <wp:positionV relativeFrom="paragraph">
              <wp:posOffset>32385</wp:posOffset>
            </wp:positionV>
            <wp:extent cx="3049905" cy="2743835"/>
            <wp:effectExtent l="0" t="0" r="4445" b="5080"/>
            <wp:wrapNone/>
            <wp:docPr id="2" name="图片 16" descr="CDKN2A.diff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CDKN2A.diff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9905" cy="274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      B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913765</wp:posOffset>
            </wp:positionH>
            <wp:positionV relativeFrom="paragraph">
              <wp:posOffset>162560</wp:posOffset>
            </wp:positionV>
            <wp:extent cx="3014980" cy="2712085"/>
            <wp:effectExtent l="0" t="0" r="6350" b="3810"/>
            <wp:wrapNone/>
            <wp:docPr id="3" name="图片 20" descr="CA9.diff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CA9.diff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4980" cy="271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      C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="60" w:leftChars="0"/>
        <w:jc w:val="left"/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Supplementary Figure 1. Expression profiles of KRT33B, CDKN2A, and CA9 included in the model in TSCC patients. (A) KRT33B. (B) CDKN2A. (C) CA9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MWY4MWE3ZTJkY2U1NzQ4ZWQ1MjFiZjgzZmJiOTgifQ=="/>
  </w:docVars>
  <w:rsids>
    <w:rsidRoot w:val="00000000"/>
    <w:rsid w:val="4A64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4:55:59Z</dcterms:created>
  <dc:creator>HUAWEI</dc:creator>
  <cp:lastModifiedBy>谭</cp:lastModifiedBy>
  <dcterms:modified xsi:type="dcterms:W3CDTF">2023-07-20T14:5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1CCCB32D9C94BCE9F69B87D2636F230_12</vt:lpwstr>
  </property>
</Properties>
</file>